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1EED6" w14:textId="77777777" w:rsidR="000A4AF6" w:rsidRDefault="000A4AF6">
      <w:pPr>
        <w:spacing w:line="360" w:lineRule="auto"/>
        <w:rPr>
          <w:rFonts w:ascii="Times New Roman" w:hAnsi="Times New Roman" w:cs="Times New Roman"/>
          <w:sz w:val="24"/>
        </w:rPr>
      </w:pPr>
    </w:p>
    <w:p w14:paraId="3BA3D6E4" w14:textId="1931327B" w:rsidR="00C06218" w:rsidRDefault="00C0621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1</w:t>
      </w:r>
      <w:r w:rsidR="000F3811">
        <w:rPr>
          <w:rFonts w:ascii="Times New Roman" w:hAnsi="Times New Roman" w:cs="Times New Roman"/>
          <w:b/>
          <w:bCs/>
          <w:sz w:val="24"/>
        </w:rPr>
        <w:t>0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3D213A" w:rsidRPr="009E5672">
        <w:rPr>
          <w:rFonts w:ascii="Times New Roman" w:hAnsi="Times New Roman" w:cs="Times New Roman" w:hint="eastAsia"/>
          <w:b/>
          <w:bCs/>
          <w:sz w:val="24"/>
        </w:rPr>
        <w:t>Table</w:t>
      </w:r>
      <w:r w:rsidR="009E5672" w:rsidRPr="009E567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D213A" w:rsidRPr="009E5672">
        <w:rPr>
          <w:rFonts w:ascii="Times New Roman" w:hAnsi="Times New Roman" w:cs="Times New Roman"/>
          <w:b/>
          <w:bCs/>
          <w:sz w:val="24"/>
        </w:rPr>
        <w:t>S7</w:t>
      </w:r>
    </w:p>
    <w:p w14:paraId="2C545B37" w14:textId="75C25781" w:rsidR="000A4AF6" w:rsidRPr="009C4C39" w:rsidRDefault="003D213A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9C4C39">
        <w:rPr>
          <w:rFonts w:ascii="Times New Roman" w:hAnsi="Times New Roman" w:cs="Times New Roman"/>
          <w:b/>
          <w:bCs/>
          <w:sz w:val="22"/>
          <w:szCs w:val="22"/>
        </w:rPr>
        <w:t>The qPCR primer information to validate the copy number of the 13420-bp sequence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1381"/>
        <w:gridCol w:w="3924"/>
        <w:gridCol w:w="1060"/>
        <w:gridCol w:w="955"/>
      </w:tblGrid>
      <w:tr w:rsidR="000A4AF6" w:rsidRPr="009C4C39" w14:paraId="1FE49269" w14:textId="77777777">
        <w:trPr>
          <w:jc w:val="center"/>
        </w:trPr>
        <w:tc>
          <w:tcPr>
            <w:tcW w:w="925" w:type="dxa"/>
            <w:tcBorders>
              <w:bottom w:val="single" w:sz="12" w:space="0" w:color="auto"/>
            </w:tcBorders>
          </w:tcPr>
          <w:p w14:paraId="3B3C0DCB" w14:textId="3E255003" w:rsidR="000A4AF6" w:rsidRPr="009C4C39" w:rsidRDefault="006D7B16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/>
                <w:szCs w:val="21"/>
              </w:rPr>
              <w:t>Loci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14:paraId="09EA0329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/>
                <w:szCs w:val="21"/>
              </w:rPr>
              <w:t>Primer pairs</w:t>
            </w:r>
          </w:p>
        </w:tc>
        <w:tc>
          <w:tcPr>
            <w:tcW w:w="3997" w:type="dxa"/>
            <w:tcBorders>
              <w:bottom w:val="single" w:sz="12" w:space="0" w:color="auto"/>
            </w:tcBorders>
          </w:tcPr>
          <w:p w14:paraId="7187EA46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1091" w:type="dxa"/>
            <w:tcBorders>
              <w:bottom w:val="single" w:sz="12" w:space="0" w:color="auto"/>
            </w:tcBorders>
          </w:tcPr>
          <w:p w14:paraId="063369FB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/>
                <w:szCs w:val="21"/>
              </w:rPr>
              <w:t>Product size(bp)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7D75810C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/>
                <w:szCs w:val="21"/>
              </w:rPr>
              <w:t>Tm (℃)</w:t>
            </w:r>
          </w:p>
        </w:tc>
      </w:tr>
      <w:tr w:rsidR="000A4AF6" w:rsidRPr="009C4C39" w14:paraId="6B7D2D64" w14:textId="77777777" w:rsidTr="006D7B16">
        <w:trPr>
          <w:jc w:val="center"/>
        </w:trPr>
        <w:tc>
          <w:tcPr>
            <w:tcW w:w="925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1ED19319" w14:textId="61329554" w:rsidR="000A4AF6" w:rsidRPr="009C4C39" w:rsidRDefault="006D7B16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4C39">
              <w:rPr>
                <w:rFonts w:ascii="Times New Roman" w:hAnsi="Times New Roman" w:cs="Times New Roman"/>
                <w:szCs w:val="21"/>
              </w:rPr>
              <w:t>3420-bp sequence</w:t>
            </w:r>
          </w:p>
        </w:tc>
        <w:tc>
          <w:tcPr>
            <w:tcW w:w="1484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6904EE76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 w:hint="eastAsia"/>
                <w:szCs w:val="21"/>
              </w:rPr>
              <w:t>168_F</w:t>
            </w:r>
          </w:p>
        </w:tc>
        <w:tc>
          <w:tcPr>
            <w:tcW w:w="3997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7D3D1089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/>
                <w:szCs w:val="21"/>
              </w:rPr>
              <w:t>CATGGGATTTTCCCTGTGGAAGG</w:t>
            </w:r>
          </w:p>
        </w:tc>
        <w:tc>
          <w:tcPr>
            <w:tcW w:w="1091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2AB058A6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 w:hint="eastAsia"/>
                <w:szCs w:val="21"/>
              </w:rPr>
              <w:t>168</w:t>
            </w:r>
          </w:p>
        </w:tc>
        <w:tc>
          <w:tcPr>
            <w:tcW w:w="1025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4A459BF7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0A4AF6" w:rsidRPr="009C4C39" w14:paraId="2FA4FB72" w14:textId="77777777" w:rsidTr="006D7B16">
        <w:trPr>
          <w:jc w:val="center"/>
        </w:trPr>
        <w:tc>
          <w:tcPr>
            <w:tcW w:w="925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3C434D4A" w14:textId="77777777" w:rsidR="000A4AF6" w:rsidRPr="009C4C39" w:rsidRDefault="000A4A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4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CF8E260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 w:hint="eastAsia"/>
                <w:szCs w:val="21"/>
              </w:rPr>
              <w:t>168_M</w:t>
            </w:r>
          </w:p>
        </w:tc>
        <w:tc>
          <w:tcPr>
            <w:tcW w:w="3997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3117C8D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/>
                <w:szCs w:val="21"/>
              </w:rPr>
              <w:t>CCACACTTAGGGTTTGAGGAAAA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0E41AD9" w14:textId="77777777" w:rsidR="000A4AF6" w:rsidRPr="009C4C39" w:rsidRDefault="000A4A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9E6A06B" w14:textId="77777777" w:rsidR="000A4AF6" w:rsidRPr="009C4C39" w:rsidRDefault="000A4AF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4AF6" w:rsidRPr="009C4C39" w14:paraId="77F359B8" w14:textId="77777777" w:rsidTr="006D7B16">
        <w:trPr>
          <w:jc w:val="center"/>
        </w:trPr>
        <w:tc>
          <w:tcPr>
            <w:tcW w:w="925" w:type="dxa"/>
            <w:tcBorders>
              <w:top w:val="single" w:sz="4" w:space="0" w:color="auto"/>
              <w:tl2br w:val="nil"/>
              <w:tr2bl w:val="nil"/>
            </w:tcBorders>
          </w:tcPr>
          <w:p w14:paraId="674F09CC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 w:hint="eastAsia"/>
                <w:szCs w:val="21"/>
              </w:rPr>
              <w:t>MC1R</w:t>
            </w:r>
          </w:p>
        </w:tc>
        <w:tc>
          <w:tcPr>
            <w:tcW w:w="1484" w:type="dxa"/>
            <w:tcBorders>
              <w:top w:val="single" w:sz="4" w:space="0" w:color="auto"/>
              <w:tl2br w:val="nil"/>
              <w:tr2bl w:val="nil"/>
            </w:tcBorders>
          </w:tcPr>
          <w:p w14:paraId="5E37B897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 w:hint="eastAsia"/>
                <w:szCs w:val="21"/>
              </w:rPr>
              <w:t>267_F</w:t>
            </w:r>
          </w:p>
        </w:tc>
        <w:tc>
          <w:tcPr>
            <w:tcW w:w="3997" w:type="dxa"/>
            <w:tcBorders>
              <w:top w:val="single" w:sz="4" w:space="0" w:color="auto"/>
              <w:tl2br w:val="nil"/>
              <w:tr2bl w:val="nil"/>
            </w:tcBorders>
          </w:tcPr>
          <w:p w14:paraId="1AB15EC3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/>
                <w:szCs w:val="21"/>
              </w:rPr>
              <w:t>CTCGTTGGCTTCTTCATAGC</w:t>
            </w:r>
          </w:p>
        </w:tc>
        <w:tc>
          <w:tcPr>
            <w:tcW w:w="1091" w:type="dxa"/>
            <w:tcBorders>
              <w:top w:val="single" w:sz="4" w:space="0" w:color="auto"/>
              <w:tl2br w:val="nil"/>
              <w:tr2bl w:val="nil"/>
            </w:tcBorders>
          </w:tcPr>
          <w:p w14:paraId="218D1384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 w:hint="eastAsia"/>
                <w:szCs w:val="21"/>
              </w:rPr>
              <w:t>267</w:t>
            </w:r>
          </w:p>
        </w:tc>
        <w:tc>
          <w:tcPr>
            <w:tcW w:w="1025" w:type="dxa"/>
            <w:tcBorders>
              <w:top w:val="single" w:sz="4" w:space="0" w:color="auto"/>
              <w:tl2br w:val="nil"/>
              <w:tr2bl w:val="nil"/>
            </w:tcBorders>
          </w:tcPr>
          <w:p w14:paraId="3C327D07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0A4AF6" w:rsidRPr="009C4C39" w14:paraId="422EFE22" w14:textId="77777777">
        <w:trPr>
          <w:jc w:val="center"/>
        </w:trPr>
        <w:tc>
          <w:tcPr>
            <w:tcW w:w="925" w:type="dxa"/>
            <w:tcBorders>
              <w:tl2br w:val="nil"/>
              <w:tr2bl w:val="nil"/>
            </w:tcBorders>
          </w:tcPr>
          <w:p w14:paraId="4DC5E26D" w14:textId="77777777" w:rsidR="000A4AF6" w:rsidRPr="009C4C39" w:rsidRDefault="000A4A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3B8C4FBB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 w:hint="eastAsia"/>
                <w:szCs w:val="21"/>
              </w:rPr>
              <w:t>267_M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 w14:paraId="10DB9480" w14:textId="77777777" w:rsidR="000A4AF6" w:rsidRPr="009C4C39" w:rsidRDefault="009E5672">
            <w:pPr>
              <w:rPr>
                <w:rFonts w:ascii="Times New Roman" w:hAnsi="Times New Roman" w:cs="Times New Roman"/>
                <w:szCs w:val="21"/>
              </w:rPr>
            </w:pPr>
            <w:r w:rsidRPr="009C4C39">
              <w:rPr>
                <w:rFonts w:ascii="Times New Roman" w:hAnsi="Times New Roman" w:cs="Times New Roman"/>
                <w:szCs w:val="21"/>
              </w:rPr>
              <w:t>GAAGTTCTTGAAGATGCAGCC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52DCA4A0" w14:textId="77777777" w:rsidR="000A4AF6" w:rsidRPr="009C4C39" w:rsidRDefault="000A4A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75A47BD1" w14:textId="77777777" w:rsidR="000A4AF6" w:rsidRPr="009C4C39" w:rsidRDefault="000A4AF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D825E9" w14:textId="77777777" w:rsidR="000A4AF6" w:rsidRDefault="000A4AF6">
      <w:pPr>
        <w:rPr>
          <w:rFonts w:ascii="Times New Roman" w:hAnsi="Times New Roman" w:cs="Times New Roman"/>
          <w:sz w:val="24"/>
        </w:rPr>
      </w:pPr>
    </w:p>
    <w:p w14:paraId="58F32B15" w14:textId="77777777" w:rsidR="000A4AF6" w:rsidRDefault="000A4AF6">
      <w:pPr>
        <w:rPr>
          <w:rFonts w:ascii="Times New Roman" w:hAnsi="Times New Roman" w:cs="Times New Roman"/>
          <w:sz w:val="24"/>
        </w:rPr>
      </w:pPr>
    </w:p>
    <w:sectPr w:rsidR="000A4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BB90C" w14:textId="77777777" w:rsidR="00CC1D8E" w:rsidRDefault="00CC1D8E" w:rsidP="00C06218">
      <w:r>
        <w:separator/>
      </w:r>
    </w:p>
  </w:endnote>
  <w:endnote w:type="continuationSeparator" w:id="0">
    <w:p w14:paraId="5B8EB76F" w14:textId="77777777" w:rsidR="00CC1D8E" w:rsidRDefault="00CC1D8E" w:rsidP="00C06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139CA" w14:textId="77777777" w:rsidR="00CC1D8E" w:rsidRDefault="00CC1D8E" w:rsidP="00C06218">
      <w:r>
        <w:separator/>
      </w:r>
    </w:p>
  </w:footnote>
  <w:footnote w:type="continuationSeparator" w:id="0">
    <w:p w14:paraId="22D46689" w14:textId="77777777" w:rsidR="00CC1D8E" w:rsidRDefault="00CC1D8E" w:rsidP="00C06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AF6"/>
    <w:rsid w:val="000A4AF6"/>
    <w:rsid w:val="000F3811"/>
    <w:rsid w:val="003D213A"/>
    <w:rsid w:val="006D7B16"/>
    <w:rsid w:val="00741E89"/>
    <w:rsid w:val="009C4C39"/>
    <w:rsid w:val="009E5672"/>
    <w:rsid w:val="00C06218"/>
    <w:rsid w:val="00C32E9C"/>
    <w:rsid w:val="00CC1D8E"/>
    <w:rsid w:val="04F75026"/>
    <w:rsid w:val="31774C75"/>
    <w:rsid w:val="38A73360"/>
    <w:rsid w:val="38F8328A"/>
    <w:rsid w:val="4F7664EC"/>
    <w:rsid w:val="565D46A7"/>
    <w:rsid w:val="59A9390D"/>
    <w:rsid w:val="5A3B2F44"/>
    <w:rsid w:val="61AD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A23132"/>
  <w15:docId w15:val="{8CD6CF79-CB6A-41B6-BD5F-36A501F18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06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062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06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0621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firework</cp:lastModifiedBy>
  <cp:revision>6</cp:revision>
  <dcterms:created xsi:type="dcterms:W3CDTF">2022-05-02T07:43:00Z</dcterms:created>
  <dcterms:modified xsi:type="dcterms:W3CDTF">2022-05-2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0A7FA53AFB74DBDB4DAB1BAFA6BADBD</vt:lpwstr>
  </property>
</Properties>
</file>